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C4B85" w14:textId="3B1ADCB9" w:rsidR="00ED3703" w:rsidRPr="00D96BC2" w:rsidRDefault="00ED3703" w:rsidP="00123872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D96BC2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Silicon flow from root to shoot in pepper: A comprehensive </w:t>
      </w:r>
      <w:r w:rsidRPr="00D96BC2">
        <w:rPr>
          <w:rFonts w:ascii="Times New Roman" w:hAnsi="Times New Roman" w:cs="Times New Roman"/>
          <w:b/>
          <w:i/>
          <w:sz w:val="20"/>
          <w:szCs w:val="20"/>
          <w:shd w:val="clear" w:color="auto" w:fill="FFFFFF"/>
          <w:lang w:val="en-US"/>
        </w:rPr>
        <w:t>in silico</w:t>
      </w:r>
      <w:r w:rsidRPr="00D96BC2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 ana</w:t>
      </w:r>
      <w:r w:rsidR="00237604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lysis reveals a potential linka</w:t>
      </w:r>
      <w:r w:rsidRPr="00D96BC2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g</w:t>
      </w:r>
      <w:r w:rsidR="00237604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e</w:t>
      </w:r>
      <w:r w:rsidRPr="00D96BC2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 between gene expression and hormone signaling that stimulates plant growth and metabolism</w:t>
      </w:r>
      <w:r w:rsidRPr="00D96B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C09F433" w14:textId="77777777" w:rsidR="00172CED" w:rsidRPr="00237604" w:rsidRDefault="00ED3703" w:rsidP="00123872">
      <w:pPr>
        <w:spacing w:after="0" w:line="240" w:lineRule="auto"/>
        <w:outlineLvl w:val="0"/>
        <w:rPr>
          <w:rFonts w:ascii="Times New Roman" w:hAnsi="Times New Roman" w:cs="Times New Roman"/>
          <w:b/>
          <w:sz w:val="20"/>
          <w:szCs w:val="20"/>
          <w:lang w:val="en-US" w:eastAsia="es-MX"/>
        </w:rPr>
      </w:pPr>
      <w:r w:rsidRPr="00237604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123872" w:rsidRPr="00237604">
        <w:rPr>
          <w:rFonts w:ascii="Times New Roman" w:hAnsi="Times New Roman" w:cs="Times New Roman"/>
          <w:sz w:val="20"/>
          <w:szCs w:val="20"/>
          <w:lang w:val="en-US"/>
        </w:rPr>
        <w:t xml:space="preserve">ernando Carlos Gómez-Merino*, Libia Iris Trejo-Téllez, </w:t>
      </w:r>
      <w:proofErr w:type="spellStart"/>
      <w:r w:rsidR="000B2C21" w:rsidRPr="00237604">
        <w:rPr>
          <w:rFonts w:ascii="Times New Roman" w:hAnsi="Times New Roman" w:cs="Times New Roman"/>
          <w:sz w:val="20"/>
          <w:szCs w:val="20"/>
          <w:lang w:val="en-US"/>
        </w:rPr>
        <w:t>Atonaltzin</w:t>
      </w:r>
      <w:proofErr w:type="spellEnd"/>
      <w:r w:rsidR="000B2C21" w:rsidRPr="002376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B2C21" w:rsidRPr="00237604">
        <w:rPr>
          <w:rFonts w:ascii="Times New Roman" w:hAnsi="Times New Roman" w:cs="Times New Roman"/>
          <w:sz w:val="20"/>
          <w:szCs w:val="20"/>
          <w:lang w:val="en-US"/>
        </w:rPr>
        <w:t>García</w:t>
      </w:r>
      <w:proofErr w:type="spellEnd"/>
      <w:r w:rsidR="000B2C21" w:rsidRPr="00237604">
        <w:rPr>
          <w:rFonts w:ascii="Times New Roman" w:hAnsi="Times New Roman" w:cs="Times New Roman"/>
          <w:sz w:val="20"/>
          <w:szCs w:val="20"/>
          <w:lang w:val="en-US"/>
        </w:rPr>
        <w:t xml:space="preserve">-Jiménez, </w:t>
      </w:r>
      <w:r w:rsidR="00123872" w:rsidRPr="00237604">
        <w:rPr>
          <w:rFonts w:ascii="Times New Roman" w:hAnsi="Times New Roman" w:cs="Times New Roman"/>
          <w:sz w:val="20"/>
          <w:szCs w:val="20"/>
          <w:lang w:val="en-US"/>
        </w:rPr>
        <w:t xml:space="preserve">Hugo Fernando Escobar-Sepúlveda, and Sara </w:t>
      </w:r>
      <w:proofErr w:type="spellStart"/>
      <w:r w:rsidR="00123872" w:rsidRPr="00237604">
        <w:rPr>
          <w:rFonts w:ascii="Times New Roman" w:hAnsi="Times New Roman" w:cs="Times New Roman"/>
          <w:sz w:val="20"/>
          <w:szCs w:val="20"/>
          <w:lang w:val="en-US"/>
        </w:rPr>
        <w:t>Monzerrat</w:t>
      </w:r>
      <w:proofErr w:type="spellEnd"/>
      <w:r w:rsidR="00123872" w:rsidRPr="002376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23872" w:rsidRPr="00237604">
        <w:rPr>
          <w:rFonts w:ascii="Times New Roman" w:hAnsi="Times New Roman" w:cs="Times New Roman"/>
          <w:sz w:val="20"/>
          <w:szCs w:val="20"/>
          <w:lang w:val="en-US"/>
        </w:rPr>
        <w:t>Ramírez</w:t>
      </w:r>
      <w:proofErr w:type="spellEnd"/>
      <w:r w:rsidR="00123872" w:rsidRPr="00237604">
        <w:rPr>
          <w:rFonts w:ascii="Times New Roman" w:hAnsi="Times New Roman" w:cs="Times New Roman"/>
          <w:sz w:val="20"/>
          <w:szCs w:val="20"/>
          <w:lang w:val="en-US"/>
        </w:rPr>
        <w:t>-Olvera</w:t>
      </w:r>
    </w:p>
    <w:p w14:paraId="64EA1BEC" w14:textId="18B29507" w:rsidR="00BA2852" w:rsidRPr="00D96BC2" w:rsidRDefault="00983AD8" w:rsidP="00123872">
      <w:pPr>
        <w:spacing w:after="0" w:line="240" w:lineRule="auto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D96BC2">
        <w:rPr>
          <w:rFonts w:ascii="Times New Roman" w:hAnsi="Times New Roman" w:cs="Times New Roman"/>
          <w:b/>
          <w:iCs/>
          <w:sz w:val="20"/>
          <w:szCs w:val="20"/>
          <w:lang w:val="en-US"/>
        </w:rPr>
        <w:t>Supplemental File SF</w:t>
      </w:r>
      <w:r w:rsidR="00FC6B62">
        <w:rPr>
          <w:rFonts w:ascii="Times New Roman" w:hAnsi="Times New Roman" w:cs="Times New Roman"/>
          <w:b/>
          <w:iCs/>
          <w:sz w:val="20"/>
          <w:szCs w:val="20"/>
          <w:lang w:val="en-US"/>
        </w:rPr>
        <w:t>5</w:t>
      </w:r>
    </w:p>
    <w:p w14:paraId="043E0CF2" w14:textId="77777777" w:rsidR="00EB0BDC" w:rsidRPr="00123872" w:rsidRDefault="002D06D6" w:rsidP="00123872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12387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List of </w:t>
      </w:r>
      <w:r w:rsidRPr="00123872">
        <w:rPr>
          <w:rFonts w:ascii="Times New Roman" w:hAnsi="Times New Roman" w:cs="Times New Roman"/>
          <w:i/>
          <w:iCs/>
          <w:sz w:val="20"/>
          <w:szCs w:val="20"/>
          <w:lang w:val="en-US"/>
        </w:rPr>
        <w:t>cis</w:t>
      </w:r>
      <w:r w:rsidRPr="0012387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-regulatory elements responsive to phytohormones found in the promoter regions of </w:t>
      </w:r>
      <w:r w:rsidRPr="00123872">
        <w:rPr>
          <w:rFonts w:ascii="Times New Roman" w:hAnsi="Times New Roman" w:cs="Times New Roman"/>
          <w:i/>
          <w:iCs/>
          <w:sz w:val="20"/>
          <w:szCs w:val="20"/>
          <w:lang w:val="en-US"/>
        </w:rPr>
        <w:t>Lsi1</w:t>
      </w:r>
      <w:r w:rsidRPr="0012387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</w:t>
      </w:r>
      <w:r w:rsidRPr="00123872">
        <w:rPr>
          <w:rFonts w:ascii="Times New Roman" w:hAnsi="Times New Roman" w:cs="Times New Roman"/>
          <w:i/>
          <w:iCs/>
          <w:sz w:val="20"/>
          <w:szCs w:val="20"/>
          <w:lang w:val="en-US"/>
        </w:rPr>
        <w:t>Lsi2</w:t>
      </w:r>
      <w:r w:rsidRPr="0012387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genes in the pepper (</w:t>
      </w:r>
      <w:r w:rsidRPr="00123872">
        <w:rPr>
          <w:rFonts w:ascii="Times New Roman" w:hAnsi="Times New Roman" w:cs="Times New Roman"/>
          <w:i/>
          <w:iCs/>
          <w:sz w:val="20"/>
          <w:szCs w:val="20"/>
          <w:lang w:val="en-US"/>
        </w:rPr>
        <w:t>Capsicum annuum</w:t>
      </w:r>
      <w:r w:rsidRPr="00123872">
        <w:rPr>
          <w:rFonts w:ascii="Times New Roman" w:hAnsi="Times New Roman" w:cs="Times New Roman"/>
          <w:iCs/>
          <w:sz w:val="20"/>
          <w:szCs w:val="20"/>
          <w:lang w:val="en-US"/>
        </w:rPr>
        <w:t>) genom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72"/>
        <w:gridCol w:w="1769"/>
        <w:gridCol w:w="6054"/>
        <w:gridCol w:w="3201"/>
      </w:tblGrid>
      <w:tr w:rsidR="00DB1F0A" w:rsidRPr="00D77227" w14:paraId="2C7A3625" w14:textId="77777777" w:rsidTr="00CE0636">
        <w:tc>
          <w:tcPr>
            <w:tcW w:w="1972" w:type="dxa"/>
          </w:tcPr>
          <w:p w14:paraId="5B835C15" w14:textId="77777777" w:rsidR="00A23A3E" w:rsidRPr="0000133A" w:rsidRDefault="00A23A3E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-acting element</w:t>
            </w:r>
          </w:p>
        </w:tc>
        <w:tc>
          <w:tcPr>
            <w:tcW w:w="1769" w:type="dxa"/>
          </w:tcPr>
          <w:p w14:paraId="597065FF" w14:textId="77777777" w:rsidR="00D654FE" w:rsidRPr="0000133A" w:rsidRDefault="00A23A3E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Consensus sequence</w:t>
            </w:r>
          </w:p>
        </w:tc>
        <w:tc>
          <w:tcPr>
            <w:tcW w:w="6054" w:type="dxa"/>
          </w:tcPr>
          <w:p w14:paraId="4805D5B5" w14:textId="77777777" w:rsidR="00D654FE" w:rsidRPr="0000133A" w:rsidRDefault="00A23A3E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Function </w:t>
            </w:r>
          </w:p>
        </w:tc>
        <w:tc>
          <w:tcPr>
            <w:tcW w:w="3201" w:type="dxa"/>
          </w:tcPr>
          <w:p w14:paraId="22E45414" w14:textId="77777777" w:rsidR="00D654FE" w:rsidRPr="0000133A" w:rsidRDefault="00A23A3E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Genes containing the </w:t>
            </w:r>
            <w:r w:rsidRPr="0000133A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-acting element</w:t>
            </w:r>
            <w:r w:rsidR="00BE3CE3"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 in their corresponding promoters</w:t>
            </w:r>
          </w:p>
        </w:tc>
      </w:tr>
      <w:tr w:rsidR="00DB1F0A" w:rsidRPr="0000133A" w14:paraId="17C27EEE" w14:textId="77777777" w:rsidTr="00594DE1">
        <w:tc>
          <w:tcPr>
            <w:tcW w:w="12996" w:type="dxa"/>
            <w:gridSpan w:val="4"/>
          </w:tcPr>
          <w:p w14:paraId="677BE9BA" w14:textId="77777777" w:rsidR="00A23A3E" w:rsidRPr="0000133A" w:rsidRDefault="00A23A3E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Abscisic acid responsive element</w:t>
            </w:r>
          </w:p>
        </w:tc>
      </w:tr>
      <w:tr w:rsidR="00DB1F0A" w:rsidRPr="00D77227" w14:paraId="34F6A185" w14:textId="77777777" w:rsidTr="00CE0636">
        <w:tc>
          <w:tcPr>
            <w:tcW w:w="1972" w:type="dxa"/>
          </w:tcPr>
          <w:p w14:paraId="1B8C3BB1" w14:textId="77777777" w:rsidR="00D654FE" w:rsidRPr="0000133A" w:rsidRDefault="00A23A3E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BRE</w:t>
            </w:r>
          </w:p>
        </w:tc>
        <w:tc>
          <w:tcPr>
            <w:tcW w:w="1769" w:type="dxa"/>
          </w:tcPr>
          <w:p w14:paraId="6DDAB6DC" w14:textId="77777777" w:rsidR="001A6BEB" w:rsidRPr="0000133A" w:rsidRDefault="001A6BEB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CGTG</w:t>
            </w:r>
          </w:p>
          <w:p w14:paraId="7AA613A6" w14:textId="77777777" w:rsidR="00D654FE" w:rsidRPr="0000133A" w:rsidRDefault="001A6BEB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ACGTA</w:t>
            </w:r>
          </w:p>
          <w:p w14:paraId="504CBFB7" w14:textId="77777777" w:rsidR="001D628F" w:rsidRPr="0000133A" w:rsidRDefault="001D628F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ACGTG</w:t>
            </w:r>
          </w:p>
          <w:p w14:paraId="2B63A56D" w14:textId="77777777" w:rsidR="00A7056B" w:rsidRPr="0000133A" w:rsidRDefault="00A7056B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GCACGTGTC</w:t>
            </w:r>
          </w:p>
          <w:p w14:paraId="28CE0730" w14:textId="77777777" w:rsidR="00A424AA" w:rsidRPr="0000133A" w:rsidRDefault="00A424AA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ACGGTC</w:t>
            </w:r>
          </w:p>
          <w:p w14:paraId="02F685F2" w14:textId="77777777" w:rsidR="001A6BEB" w:rsidRPr="0000133A" w:rsidRDefault="001A6BEB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ACGTG</w:t>
            </w:r>
          </w:p>
          <w:p w14:paraId="467D4FA8" w14:textId="77777777" w:rsidR="00A7056B" w:rsidRPr="0000133A" w:rsidRDefault="00A7056B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ACCCGG</w:t>
            </w:r>
          </w:p>
        </w:tc>
        <w:tc>
          <w:tcPr>
            <w:tcW w:w="6054" w:type="dxa"/>
          </w:tcPr>
          <w:p w14:paraId="5065C975" w14:textId="77777777" w:rsidR="00D654FE" w:rsidRPr="0000133A" w:rsidRDefault="00134A70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bscisic Acid Responsive Element, </w:t>
            </w:r>
            <w:r w:rsidR="00BE3CE3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is</w:t>
            </w:r>
            <w:r w:rsidR="00BE3CE3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-</w:t>
            </w:r>
            <w:r w:rsidR="00A7056B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cting elements </w:t>
            </w:r>
            <w:r w:rsidR="00BE3CE3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involved in the abscisic acid responsiveness</w:t>
            </w:r>
          </w:p>
        </w:tc>
        <w:tc>
          <w:tcPr>
            <w:tcW w:w="3201" w:type="dxa"/>
          </w:tcPr>
          <w:p w14:paraId="6BEE6DC9" w14:textId="77777777" w:rsidR="00D654FE" w:rsidRPr="0000133A" w:rsidRDefault="00A7056B" w:rsidP="00815AB8">
            <w:pPr>
              <w:spacing w:after="160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4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5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7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1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="00815AB8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2</w:t>
            </w:r>
            <w:r w:rsidR="00257727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and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6</w:t>
            </w:r>
            <w:r w:rsidR="00257727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  <w:tr w:rsidR="00DB1F0A" w:rsidRPr="00D77227" w14:paraId="17E3F634" w14:textId="77777777" w:rsidTr="00CE0636">
        <w:tc>
          <w:tcPr>
            <w:tcW w:w="1972" w:type="dxa"/>
          </w:tcPr>
          <w:p w14:paraId="749F3B90" w14:textId="77777777" w:rsidR="00D654FE" w:rsidRPr="0000133A" w:rsidRDefault="000D22BE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G-Box </w:t>
            </w:r>
          </w:p>
        </w:tc>
        <w:tc>
          <w:tcPr>
            <w:tcW w:w="1769" w:type="dxa"/>
          </w:tcPr>
          <w:p w14:paraId="1BBCF1C2" w14:textId="77777777" w:rsidR="00C1674F" w:rsidRPr="0000133A" w:rsidRDefault="00C1674F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ACGTC</w:t>
            </w:r>
          </w:p>
          <w:p w14:paraId="3A936F6D" w14:textId="77777777" w:rsidR="00D654FE" w:rsidRPr="0000133A" w:rsidRDefault="0033392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ACGTG</w:t>
            </w:r>
          </w:p>
          <w:p w14:paraId="45267B2B" w14:textId="77777777" w:rsidR="005A35C2" w:rsidRPr="0000133A" w:rsidRDefault="005A35C2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ACGTT</w:t>
            </w:r>
          </w:p>
          <w:p w14:paraId="705000E7" w14:textId="77777777" w:rsidR="00EC707B" w:rsidRPr="0000133A" w:rsidRDefault="00EC707B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ACGAC</w:t>
            </w:r>
          </w:p>
          <w:p w14:paraId="483F876B" w14:textId="77777777" w:rsidR="00EC707B" w:rsidRPr="0000133A" w:rsidRDefault="00EC707B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AAACGTG</w:t>
            </w:r>
          </w:p>
          <w:p w14:paraId="483AE41E" w14:textId="77777777" w:rsidR="000176E7" w:rsidRPr="0000133A" w:rsidRDefault="000176E7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ACGTG</w:t>
            </w:r>
          </w:p>
        </w:tc>
        <w:tc>
          <w:tcPr>
            <w:tcW w:w="6054" w:type="dxa"/>
          </w:tcPr>
          <w:p w14:paraId="164E4158" w14:textId="77777777" w:rsidR="00D654FE" w:rsidRPr="0000133A" w:rsidRDefault="001E5CF6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-acting</w:t>
            </w:r>
            <w:r w:rsidR="009E77AF" w:rsidRPr="0000133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involved in response to abscisic a</w:t>
            </w:r>
            <w:r w:rsidR="0093430B" w:rsidRPr="0000133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id, methyl-</w:t>
            </w:r>
            <w:proofErr w:type="spellStart"/>
            <w:r w:rsidR="0093430B" w:rsidRPr="0000133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jasmonate</w:t>
            </w:r>
            <w:proofErr w:type="spellEnd"/>
            <w:r w:rsidR="0093430B" w:rsidRPr="0000133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, ethylene, </w:t>
            </w:r>
            <w:proofErr w:type="spellStart"/>
            <w:r w:rsidR="0093430B" w:rsidRPr="0000133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naerobiosis</w:t>
            </w:r>
            <w:proofErr w:type="spellEnd"/>
            <w:r w:rsidR="0093430B" w:rsidRPr="0000133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and light</w:t>
            </w:r>
          </w:p>
        </w:tc>
        <w:tc>
          <w:tcPr>
            <w:tcW w:w="3201" w:type="dxa"/>
          </w:tcPr>
          <w:p w14:paraId="532D9CC4" w14:textId="77777777" w:rsidR="00D654FE" w:rsidRPr="0000133A" w:rsidRDefault="000336FE" w:rsidP="00815AB8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4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5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7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="001D628F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CaLsi1.9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1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,1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and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6</w:t>
            </w:r>
          </w:p>
        </w:tc>
      </w:tr>
      <w:tr w:rsidR="00DB1F0A" w:rsidRPr="0000133A" w14:paraId="170E3A7A" w14:textId="77777777" w:rsidTr="00694ACB">
        <w:tc>
          <w:tcPr>
            <w:tcW w:w="12996" w:type="dxa"/>
            <w:gridSpan w:val="4"/>
          </w:tcPr>
          <w:p w14:paraId="1F68EB0E" w14:textId="77777777" w:rsidR="00813457" w:rsidRPr="0000133A" w:rsidRDefault="00813457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Jasmonic </w:t>
            </w:r>
            <w:proofErr w:type="spellStart"/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acid</w:t>
            </w:r>
            <w:proofErr w:type="spellEnd"/>
          </w:p>
        </w:tc>
      </w:tr>
      <w:tr w:rsidR="00DB1F0A" w:rsidRPr="00D77227" w14:paraId="10D8EB93" w14:textId="77777777" w:rsidTr="00CE0636">
        <w:tc>
          <w:tcPr>
            <w:tcW w:w="1972" w:type="dxa"/>
          </w:tcPr>
          <w:p w14:paraId="17E60B40" w14:textId="77777777" w:rsidR="00D654FE" w:rsidRPr="0000133A" w:rsidRDefault="00813457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CGTCA-</w:t>
            </w:r>
            <w:proofErr w:type="spellStart"/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motif</w:t>
            </w:r>
            <w:proofErr w:type="spellEnd"/>
          </w:p>
        </w:tc>
        <w:tc>
          <w:tcPr>
            <w:tcW w:w="1769" w:type="dxa"/>
          </w:tcPr>
          <w:p w14:paraId="6F4A612D" w14:textId="77777777" w:rsidR="00813457" w:rsidRPr="0000133A" w:rsidRDefault="00813457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CGTCA</w:t>
            </w:r>
          </w:p>
        </w:tc>
        <w:tc>
          <w:tcPr>
            <w:tcW w:w="6054" w:type="dxa"/>
          </w:tcPr>
          <w:p w14:paraId="137EEDC4" w14:textId="77777777" w:rsidR="00D654FE" w:rsidRPr="0000133A" w:rsidRDefault="009E1D87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acting regulatory element involved in the methyl </w:t>
            </w:r>
            <w:proofErr w:type="spellStart"/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smonate</w:t>
            </w:r>
            <w:proofErr w:type="spellEnd"/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esponsiveness</w:t>
            </w:r>
          </w:p>
        </w:tc>
        <w:tc>
          <w:tcPr>
            <w:tcW w:w="3201" w:type="dxa"/>
          </w:tcPr>
          <w:p w14:paraId="077439C5" w14:textId="77777777" w:rsidR="00D654FE" w:rsidRPr="0000133A" w:rsidRDefault="00813457" w:rsidP="00704CAC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7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</w:t>
            </w:r>
            <w:r w:rsidR="009E1D87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.9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1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6</w:t>
            </w:r>
            <w:r w:rsidR="00754219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CaLsi2.1, </w:t>
            </w:r>
            <w:r w:rsidR="00754219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nd </w:t>
            </w:r>
            <w:r w:rsidR="00754219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2.3</w:t>
            </w:r>
          </w:p>
        </w:tc>
      </w:tr>
      <w:tr w:rsidR="00DB1F0A" w:rsidRPr="00D77227" w14:paraId="247B31F7" w14:textId="77777777" w:rsidTr="00CE0636">
        <w:tc>
          <w:tcPr>
            <w:tcW w:w="1972" w:type="dxa"/>
          </w:tcPr>
          <w:p w14:paraId="6CD211EF" w14:textId="77777777" w:rsidR="00C04E37" w:rsidRPr="0000133A" w:rsidRDefault="0019645D" w:rsidP="0019645D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TGACG-</w:t>
            </w:r>
            <w:proofErr w:type="spellStart"/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motif</w:t>
            </w:r>
            <w:proofErr w:type="spellEnd"/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769" w:type="dxa"/>
          </w:tcPr>
          <w:p w14:paraId="5206EC1E" w14:textId="77777777" w:rsidR="0019645D" w:rsidRPr="0000133A" w:rsidRDefault="0019645D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TGACG</w:t>
            </w:r>
          </w:p>
          <w:p w14:paraId="6E9D231F" w14:textId="77777777" w:rsidR="00A55275" w:rsidRPr="0000133A" w:rsidRDefault="00A55275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AACGAC</w:t>
            </w:r>
          </w:p>
        </w:tc>
        <w:tc>
          <w:tcPr>
            <w:tcW w:w="6054" w:type="dxa"/>
          </w:tcPr>
          <w:p w14:paraId="1D594F81" w14:textId="77777777" w:rsidR="00813457" w:rsidRPr="0000133A" w:rsidRDefault="009E1D87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acting regulatory element involved in the methyl </w:t>
            </w:r>
            <w:proofErr w:type="spellStart"/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smonate</w:t>
            </w:r>
            <w:proofErr w:type="spellEnd"/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esponsiveness</w:t>
            </w:r>
          </w:p>
        </w:tc>
        <w:tc>
          <w:tcPr>
            <w:tcW w:w="3201" w:type="dxa"/>
          </w:tcPr>
          <w:p w14:paraId="064BC96E" w14:textId="77777777" w:rsidR="00813457" w:rsidRPr="0000133A" w:rsidRDefault="009E1D87" w:rsidP="007B204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7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7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9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1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CaLsi1.12, CaLsi1.16, CaLsi2.1, 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nd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2.3</w:t>
            </w:r>
          </w:p>
        </w:tc>
      </w:tr>
      <w:tr w:rsidR="00DB1F0A" w:rsidRPr="0000133A" w14:paraId="08C3C26C" w14:textId="77777777" w:rsidTr="0071321F">
        <w:tc>
          <w:tcPr>
            <w:tcW w:w="12996" w:type="dxa"/>
            <w:gridSpan w:val="4"/>
          </w:tcPr>
          <w:p w14:paraId="2538A2A1" w14:textId="77777777" w:rsidR="00D85D10" w:rsidRPr="0000133A" w:rsidRDefault="00D85D10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Ethylene</w:t>
            </w:r>
            <w:proofErr w:type="spellEnd"/>
          </w:p>
        </w:tc>
      </w:tr>
      <w:tr w:rsidR="00DB1F0A" w:rsidRPr="0000133A" w14:paraId="5834C021" w14:textId="77777777" w:rsidTr="00CE0636">
        <w:tc>
          <w:tcPr>
            <w:tcW w:w="1972" w:type="dxa"/>
          </w:tcPr>
          <w:p w14:paraId="59066B18" w14:textId="77777777" w:rsidR="00813457" w:rsidRPr="0000133A" w:rsidRDefault="00D85D10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ERE</w:t>
            </w:r>
          </w:p>
        </w:tc>
        <w:tc>
          <w:tcPr>
            <w:tcW w:w="1769" w:type="dxa"/>
          </w:tcPr>
          <w:p w14:paraId="66476AF5" w14:textId="77777777" w:rsidR="00813457" w:rsidRPr="0000133A" w:rsidRDefault="00D85D10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ATTTTAAA</w:t>
            </w:r>
          </w:p>
        </w:tc>
        <w:tc>
          <w:tcPr>
            <w:tcW w:w="6054" w:type="dxa"/>
          </w:tcPr>
          <w:p w14:paraId="5CDF20C7" w14:textId="77777777" w:rsidR="00813457" w:rsidRPr="0000133A" w:rsidRDefault="00134A70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hylene Responsive Element, </w:t>
            </w:r>
            <w:r w:rsidR="00D85D10"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="00D85D10"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ng regulatory element involved in the ethylene-responsiveness</w:t>
            </w:r>
          </w:p>
        </w:tc>
        <w:tc>
          <w:tcPr>
            <w:tcW w:w="3201" w:type="dxa"/>
          </w:tcPr>
          <w:p w14:paraId="76F96215" w14:textId="77777777" w:rsidR="00813457" w:rsidRPr="0000133A" w:rsidRDefault="00D85D10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si1.1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si1.4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si1.5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si1.7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si1.9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si1.10,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nd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si1.16</w:t>
            </w:r>
          </w:p>
        </w:tc>
      </w:tr>
      <w:tr w:rsidR="00DB1F0A" w:rsidRPr="0000133A" w14:paraId="0AE6F38D" w14:textId="77777777" w:rsidTr="00C726D6">
        <w:tc>
          <w:tcPr>
            <w:tcW w:w="12996" w:type="dxa"/>
            <w:gridSpan w:val="4"/>
          </w:tcPr>
          <w:p w14:paraId="7ABB9F9B" w14:textId="77777777" w:rsidR="00D85D10" w:rsidRPr="0000133A" w:rsidRDefault="00180E8E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proofErr w:type="spellStart"/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Salicy</w:t>
            </w:r>
            <w:r w:rsidR="00D85D10"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lic</w:t>
            </w:r>
            <w:proofErr w:type="spellEnd"/>
            <w:r w:rsidR="00D85D10"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spellStart"/>
            <w:r w:rsidR="00D85D10"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acid</w:t>
            </w:r>
            <w:proofErr w:type="spellEnd"/>
          </w:p>
        </w:tc>
      </w:tr>
      <w:tr w:rsidR="00DB1F0A" w:rsidRPr="00D77227" w14:paraId="3AA30FB0" w14:textId="77777777" w:rsidTr="00CE0636">
        <w:tc>
          <w:tcPr>
            <w:tcW w:w="1972" w:type="dxa"/>
          </w:tcPr>
          <w:p w14:paraId="591A0D9C" w14:textId="77777777" w:rsidR="00D85D10" w:rsidRPr="0000133A" w:rsidRDefault="00083CE9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TCA-</w:t>
            </w:r>
            <w:proofErr w:type="spellStart"/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element</w:t>
            </w:r>
            <w:proofErr w:type="spellEnd"/>
          </w:p>
        </w:tc>
        <w:tc>
          <w:tcPr>
            <w:tcW w:w="1769" w:type="dxa"/>
          </w:tcPr>
          <w:p w14:paraId="57890C03" w14:textId="77777777" w:rsidR="00D85D10" w:rsidRPr="0000133A" w:rsidRDefault="00D85D10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TCATCTTCAT</w:t>
            </w:r>
          </w:p>
          <w:p w14:paraId="3F9EAFF9" w14:textId="77777777" w:rsidR="00DB50FD" w:rsidRPr="0000133A" w:rsidRDefault="00DB50FD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CCATCTTTTT</w:t>
            </w:r>
          </w:p>
          <w:p w14:paraId="45D1B7FA" w14:textId="77777777" w:rsidR="00DB50FD" w:rsidRPr="0000133A" w:rsidRDefault="00DB50FD" w:rsidP="007B2046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</w:rPr>
              <w:t>TCAGAAGAGG</w:t>
            </w:r>
          </w:p>
        </w:tc>
        <w:tc>
          <w:tcPr>
            <w:tcW w:w="6054" w:type="dxa"/>
          </w:tcPr>
          <w:p w14:paraId="198BC777" w14:textId="77777777" w:rsidR="00D85D10" w:rsidRPr="0000133A" w:rsidRDefault="00083CE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ng</w:t>
            </w:r>
            <w:r w:rsidR="0019645D"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lement involved in salicylic acid responsiveness</w:t>
            </w:r>
          </w:p>
        </w:tc>
        <w:tc>
          <w:tcPr>
            <w:tcW w:w="3201" w:type="dxa"/>
          </w:tcPr>
          <w:p w14:paraId="226FEB50" w14:textId="77777777" w:rsidR="00D85D10" w:rsidRPr="0000133A" w:rsidRDefault="00DB50FD" w:rsidP="00815AB8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4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5</w:t>
            </w:r>
            <w:r w:rsidR="00AA290C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and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9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  <w:tr w:rsidR="00DB1F0A" w:rsidRPr="0000133A" w14:paraId="68D77601" w14:textId="77777777" w:rsidTr="00BD7540">
        <w:tc>
          <w:tcPr>
            <w:tcW w:w="12996" w:type="dxa"/>
            <w:gridSpan w:val="4"/>
          </w:tcPr>
          <w:p w14:paraId="1C9DB28C" w14:textId="77777777" w:rsidR="008A7269" w:rsidRPr="0000133A" w:rsidRDefault="008A7269" w:rsidP="007B2046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Auxin</w:t>
            </w:r>
          </w:p>
        </w:tc>
      </w:tr>
      <w:tr w:rsidR="00DB1F0A" w:rsidRPr="00D77227" w14:paraId="703B6392" w14:textId="77777777" w:rsidTr="00CE0636">
        <w:tc>
          <w:tcPr>
            <w:tcW w:w="1972" w:type="dxa"/>
          </w:tcPr>
          <w:p w14:paraId="2CD6F9B4" w14:textId="77777777" w:rsidR="00D85D10" w:rsidRPr="0000133A" w:rsidRDefault="008A726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GA-element</w:t>
            </w:r>
          </w:p>
        </w:tc>
        <w:tc>
          <w:tcPr>
            <w:tcW w:w="1769" w:type="dxa"/>
          </w:tcPr>
          <w:p w14:paraId="4E363319" w14:textId="77777777" w:rsidR="00D85D10" w:rsidRPr="0000133A" w:rsidRDefault="008A726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ACGAC</w:t>
            </w:r>
          </w:p>
        </w:tc>
        <w:tc>
          <w:tcPr>
            <w:tcW w:w="6054" w:type="dxa"/>
          </w:tcPr>
          <w:p w14:paraId="10533594" w14:textId="77777777" w:rsidR="00D85D10" w:rsidRPr="0000133A" w:rsidRDefault="008A726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ng element involved in auxin responsiveness</w:t>
            </w:r>
          </w:p>
        </w:tc>
        <w:tc>
          <w:tcPr>
            <w:tcW w:w="3201" w:type="dxa"/>
          </w:tcPr>
          <w:p w14:paraId="633B2D07" w14:textId="77777777" w:rsidR="00D85D10" w:rsidRPr="0000133A" w:rsidRDefault="008A726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2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2,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CaLsi1.16, 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nd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2.3</w:t>
            </w:r>
          </w:p>
        </w:tc>
      </w:tr>
      <w:tr w:rsidR="00DB1F0A" w:rsidRPr="0000133A" w14:paraId="599A26BE" w14:textId="77777777" w:rsidTr="00CE0636">
        <w:tc>
          <w:tcPr>
            <w:tcW w:w="1972" w:type="dxa"/>
          </w:tcPr>
          <w:p w14:paraId="3167C5CF" w14:textId="77777777" w:rsidR="00D85D10" w:rsidRPr="0000133A" w:rsidRDefault="008A726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proofErr w:type="spellStart"/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AuxRR</w:t>
            </w:r>
            <w:proofErr w:type="spellEnd"/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-core</w:t>
            </w:r>
          </w:p>
        </w:tc>
        <w:tc>
          <w:tcPr>
            <w:tcW w:w="1769" w:type="dxa"/>
          </w:tcPr>
          <w:p w14:paraId="751C7415" w14:textId="77777777" w:rsidR="00D85D10" w:rsidRPr="0000133A" w:rsidRDefault="008A7269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GGTCCAT</w:t>
            </w:r>
          </w:p>
        </w:tc>
        <w:tc>
          <w:tcPr>
            <w:tcW w:w="6054" w:type="dxa"/>
          </w:tcPr>
          <w:p w14:paraId="5F9E3A52" w14:textId="77777777" w:rsidR="00D85D10" w:rsidRPr="0000133A" w:rsidRDefault="007B2046" w:rsidP="007B2046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uxin Regulatory Responsive element, </w:t>
            </w: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ng element involved in auxin responsiveness</w:t>
            </w:r>
          </w:p>
        </w:tc>
        <w:tc>
          <w:tcPr>
            <w:tcW w:w="3201" w:type="dxa"/>
          </w:tcPr>
          <w:p w14:paraId="54303CD2" w14:textId="77777777" w:rsidR="00D85D10" w:rsidRPr="0000133A" w:rsidRDefault="00701806" w:rsidP="00815AB8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4</w:t>
            </w:r>
            <w:r w:rsidR="00AA290C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and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5</w:t>
            </w:r>
          </w:p>
        </w:tc>
      </w:tr>
      <w:tr w:rsidR="00DB1F0A" w:rsidRPr="0000133A" w14:paraId="21552336" w14:textId="77777777" w:rsidTr="00D86891">
        <w:tc>
          <w:tcPr>
            <w:tcW w:w="12996" w:type="dxa"/>
            <w:gridSpan w:val="4"/>
          </w:tcPr>
          <w:p w14:paraId="09CD3ACB" w14:textId="77777777" w:rsidR="00CE0636" w:rsidRPr="0000133A" w:rsidRDefault="00CE0636" w:rsidP="007B2046">
            <w:pP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Gibberellic acid</w:t>
            </w:r>
          </w:p>
        </w:tc>
      </w:tr>
      <w:tr w:rsidR="00DB1F0A" w:rsidRPr="00D77227" w14:paraId="3B97C9EE" w14:textId="77777777" w:rsidTr="00CE0636">
        <w:tc>
          <w:tcPr>
            <w:tcW w:w="1972" w:type="dxa"/>
          </w:tcPr>
          <w:p w14:paraId="5A34A190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GARE-motif</w:t>
            </w:r>
          </w:p>
        </w:tc>
        <w:tc>
          <w:tcPr>
            <w:tcW w:w="1769" w:type="dxa"/>
          </w:tcPr>
          <w:p w14:paraId="3026EE13" w14:textId="77777777" w:rsidR="00053A37" w:rsidRPr="0000133A" w:rsidRDefault="00053A37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CTTTTG</w:t>
            </w:r>
          </w:p>
          <w:p w14:paraId="608823CB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CTGTTG</w:t>
            </w:r>
          </w:p>
        </w:tc>
        <w:tc>
          <w:tcPr>
            <w:tcW w:w="6054" w:type="dxa"/>
          </w:tcPr>
          <w:p w14:paraId="61D21B3B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Gibberellic Acid Response Element, </w:t>
            </w: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ng element involved in gibberellin responsiveness</w:t>
            </w:r>
          </w:p>
        </w:tc>
        <w:tc>
          <w:tcPr>
            <w:tcW w:w="3201" w:type="dxa"/>
          </w:tcPr>
          <w:p w14:paraId="546B8345" w14:textId="77777777" w:rsidR="003A113B" w:rsidRPr="0000133A" w:rsidRDefault="003A113B" w:rsidP="003A1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7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CaLsi1.11, CaLsi2.1, 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nd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2.3</w:t>
            </w:r>
          </w:p>
        </w:tc>
      </w:tr>
      <w:tr w:rsidR="00DB1F0A" w:rsidRPr="0000133A" w14:paraId="6A2A5521" w14:textId="77777777" w:rsidTr="00CE0636">
        <w:tc>
          <w:tcPr>
            <w:tcW w:w="1972" w:type="dxa"/>
          </w:tcPr>
          <w:p w14:paraId="492A7D76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P-Box</w:t>
            </w:r>
          </w:p>
        </w:tc>
        <w:tc>
          <w:tcPr>
            <w:tcW w:w="1769" w:type="dxa"/>
          </w:tcPr>
          <w:p w14:paraId="7E1BF513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CTTTTG</w:t>
            </w:r>
          </w:p>
        </w:tc>
        <w:tc>
          <w:tcPr>
            <w:tcW w:w="6054" w:type="dxa"/>
          </w:tcPr>
          <w:p w14:paraId="1195D89C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ng element involved in gibberellin responsiveness</w:t>
            </w:r>
          </w:p>
        </w:tc>
        <w:tc>
          <w:tcPr>
            <w:tcW w:w="3201" w:type="dxa"/>
          </w:tcPr>
          <w:p w14:paraId="3CA39224" w14:textId="77777777" w:rsidR="003A113B" w:rsidRPr="0000133A" w:rsidRDefault="001858D9" w:rsidP="003A1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7</w:t>
            </w:r>
            <w:r w:rsidR="003A113B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="003A113B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1</w:t>
            </w:r>
            <w:r w:rsidR="003A113B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,</w:t>
            </w:r>
            <w:r w:rsidR="003A113B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 </w:t>
            </w:r>
            <w:r w:rsidR="003A113B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1.16</w:t>
            </w:r>
            <w:r w:rsidR="003A113B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,</w:t>
            </w:r>
            <w:r w:rsidR="003A113B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2.1</w:t>
            </w: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, </w:t>
            </w:r>
            <w:r w:rsidR="003A113B"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and </w:t>
            </w:r>
            <w:r w:rsidR="003A113B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2.3</w:t>
            </w:r>
          </w:p>
        </w:tc>
      </w:tr>
      <w:tr w:rsidR="00DB1F0A" w:rsidRPr="0000133A" w14:paraId="07E4A451" w14:textId="77777777" w:rsidTr="00CE0636">
        <w:tc>
          <w:tcPr>
            <w:tcW w:w="1972" w:type="dxa"/>
          </w:tcPr>
          <w:p w14:paraId="7510BBF6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TATC-Box </w:t>
            </w:r>
          </w:p>
        </w:tc>
        <w:tc>
          <w:tcPr>
            <w:tcW w:w="1769" w:type="dxa"/>
          </w:tcPr>
          <w:p w14:paraId="1E07B891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ATCCCA</w:t>
            </w:r>
          </w:p>
        </w:tc>
        <w:tc>
          <w:tcPr>
            <w:tcW w:w="6054" w:type="dxa"/>
          </w:tcPr>
          <w:p w14:paraId="2940513E" w14:textId="77777777" w:rsidR="003A113B" w:rsidRPr="0000133A" w:rsidRDefault="003A113B" w:rsidP="003A113B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s</w:t>
            </w:r>
            <w:r w:rsidRPr="000013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cting element involved in gibberellin responsiveness</w:t>
            </w:r>
          </w:p>
        </w:tc>
        <w:tc>
          <w:tcPr>
            <w:tcW w:w="3201" w:type="dxa"/>
          </w:tcPr>
          <w:p w14:paraId="237984B4" w14:textId="77777777" w:rsidR="003A113B" w:rsidRPr="0000133A" w:rsidRDefault="003A113B" w:rsidP="003A11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si</w:t>
            </w:r>
            <w:r w:rsidR="001858D9" w:rsidRPr="0000133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2.1</w:t>
            </w:r>
          </w:p>
        </w:tc>
      </w:tr>
    </w:tbl>
    <w:p w14:paraId="3CAD8FE1" w14:textId="77777777" w:rsidR="00FC6B62" w:rsidRPr="00FC6B62" w:rsidRDefault="00FC6B62" w:rsidP="00FC6B62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FC6B62" w:rsidRPr="00FC6B62" w:rsidSect="002D06D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D6"/>
    <w:rsid w:val="0000133A"/>
    <w:rsid w:val="000176E7"/>
    <w:rsid w:val="000336FE"/>
    <w:rsid w:val="00053A37"/>
    <w:rsid w:val="00083CE9"/>
    <w:rsid w:val="000B2C21"/>
    <w:rsid w:val="000D22BE"/>
    <w:rsid w:val="00123872"/>
    <w:rsid w:val="00134A70"/>
    <w:rsid w:val="00172CED"/>
    <w:rsid w:val="00180E8E"/>
    <w:rsid w:val="001858D9"/>
    <w:rsid w:val="0019645D"/>
    <w:rsid w:val="001A6BEB"/>
    <w:rsid w:val="001D628F"/>
    <w:rsid w:val="001E5CF6"/>
    <w:rsid w:val="00227F67"/>
    <w:rsid w:val="002360DC"/>
    <w:rsid w:val="00237604"/>
    <w:rsid w:val="00257727"/>
    <w:rsid w:val="002D06D6"/>
    <w:rsid w:val="00333929"/>
    <w:rsid w:val="003847FD"/>
    <w:rsid w:val="003A113B"/>
    <w:rsid w:val="00497995"/>
    <w:rsid w:val="004F4C98"/>
    <w:rsid w:val="00540F76"/>
    <w:rsid w:val="005A35C2"/>
    <w:rsid w:val="005D4EEA"/>
    <w:rsid w:val="005E407D"/>
    <w:rsid w:val="005E4AE5"/>
    <w:rsid w:val="00634FBA"/>
    <w:rsid w:val="0068334F"/>
    <w:rsid w:val="00701806"/>
    <w:rsid w:val="00704CAC"/>
    <w:rsid w:val="00754219"/>
    <w:rsid w:val="007A35F9"/>
    <w:rsid w:val="007B2046"/>
    <w:rsid w:val="00813457"/>
    <w:rsid w:val="00815AB8"/>
    <w:rsid w:val="008824BF"/>
    <w:rsid w:val="008A7269"/>
    <w:rsid w:val="008C709F"/>
    <w:rsid w:val="0093430B"/>
    <w:rsid w:val="00983AD8"/>
    <w:rsid w:val="009B395C"/>
    <w:rsid w:val="009E1D87"/>
    <w:rsid w:val="009E77AF"/>
    <w:rsid w:val="00A23A3E"/>
    <w:rsid w:val="00A424AA"/>
    <w:rsid w:val="00A55275"/>
    <w:rsid w:val="00A7056B"/>
    <w:rsid w:val="00AA290C"/>
    <w:rsid w:val="00B238D5"/>
    <w:rsid w:val="00B346E2"/>
    <w:rsid w:val="00BA09DA"/>
    <w:rsid w:val="00BA2852"/>
    <w:rsid w:val="00BE3CE3"/>
    <w:rsid w:val="00BF4DB2"/>
    <w:rsid w:val="00C04E37"/>
    <w:rsid w:val="00C1674F"/>
    <w:rsid w:val="00CE0636"/>
    <w:rsid w:val="00D51188"/>
    <w:rsid w:val="00D654FE"/>
    <w:rsid w:val="00D77227"/>
    <w:rsid w:val="00D85D10"/>
    <w:rsid w:val="00D96BC2"/>
    <w:rsid w:val="00DB1F0A"/>
    <w:rsid w:val="00DB50FD"/>
    <w:rsid w:val="00EB0BDC"/>
    <w:rsid w:val="00EC707B"/>
    <w:rsid w:val="00ED3703"/>
    <w:rsid w:val="00F312EE"/>
    <w:rsid w:val="00F43E23"/>
    <w:rsid w:val="00F547E5"/>
    <w:rsid w:val="00FC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23944"/>
  <w15:chartTrackingRefBased/>
  <w15:docId w15:val="{00B41686-04FE-43DB-88A6-E598AB4CE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5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onospace">
    <w:name w:val="monospace"/>
    <w:basedOn w:val="Fuentedeprrafopredeter"/>
    <w:rsid w:val="000D22BE"/>
  </w:style>
  <w:style w:type="paragraph" w:styleId="Textodeglobo">
    <w:name w:val="Balloon Text"/>
    <w:basedOn w:val="Normal"/>
    <w:link w:val="TextodegloboCar"/>
    <w:uiPriority w:val="99"/>
    <w:semiHidden/>
    <w:unhideWhenUsed/>
    <w:rsid w:val="004F4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4C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</dc:creator>
  <cp:keywords/>
  <dc:description/>
  <cp:lastModifiedBy>Usuario</cp:lastModifiedBy>
  <cp:revision>6</cp:revision>
  <cp:lastPrinted>2019-05-12T17:04:00Z</cp:lastPrinted>
  <dcterms:created xsi:type="dcterms:W3CDTF">2020-07-07T13:23:00Z</dcterms:created>
  <dcterms:modified xsi:type="dcterms:W3CDTF">2020-07-27T00:04:00Z</dcterms:modified>
</cp:coreProperties>
</file>